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710E3" w14:textId="77777777" w:rsidR="007110C6" w:rsidRPr="00FC336D" w:rsidRDefault="007110C6" w:rsidP="007110C6">
      <w:pPr>
        <w:autoSpaceDE w:val="0"/>
        <w:autoSpaceDN w:val="0"/>
        <w:adjustRightInd w:val="0"/>
        <w:spacing w:after="240" w:line="24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FC336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rvey Form Nº</w:t>
      </w:r>
    </w:p>
    <w:p w14:paraId="067F9D39" w14:textId="77777777" w:rsidR="007110C6" w:rsidRPr="00FC336D" w:rsidRDefault="007110C6" w:rsidP="007110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C336D">
        <w:rPr>
          <w:rFonts w:ascii="Times New Roman" w:hAnsi="Times New Roman" w:cs="Times New Roman"/>
          <w:color w:val="000000"/>
          <w:sz w:val="20"/>
          <w:szCs w:val="20"/>
          <w:lang w:val="en-US"/>
        </w:rPr>
        <w:t>Section A:</w:t>
      </w:r>
    </w:p>
    <w:tbl>
      <w:tblPr>
        <w:tblStyle w:val="TableGrid"/>
        <w:tblW w:w="9500" w:type="dxa"/>
        <w:tblInd w:w="-578" w:type="dxa"/>
        <w:tblLook w:val="04A0" w:firstRow="1" w:lastRow="0" w:firstColumn="1" w:lastColumn="0" w:noHBand="0" w:noVBand="1"/>
      </w:tblPr>
      <w:tblGrid>
        <w:gridCol w:w="659"/>
        <w:gridCol w:w="1194"/>
        <w:gridCol w:w="639"/>
        <w:gridCol w:w="689"/>
        <w:gridCol w:w="670"/>
        <w:gridCol w:w="839"/>
        <w:gridCol w:w="930"/>
        <w:gridCol w:w="956"/>
        <w:gridCol w:w="1178"/>
        <w:gridCol w:w="1746"/>
      </w:tblGrid>
      <w:tr w:rsidR="007110C6" w:rsidRPr="00FC336D" w14:paraId="70AE1A5C" w14:textId="77777777" w:rsidTr="00014FC0">
        <w:trPr>
          <w:trHeight w:val="1266"/>
        </w:trPr>
        <w:tc>
          <w:tcPr>
            <w:tcW w:w="659" w:type="dxa"/>
            <w:vMerge w:val="restart"/>
          </w:tcPr>
          <w:p w14:paraId="68BF557E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ind w:left="-73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F3FAF0C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92B24E5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ata</w:t>
            </w:r>
          </w:p>
        </w:tc>
        <w:tc>
          <w:tcPr>
            <w:tcW w:w="1194" w:type="dxa"/>
            <w:vMerge w:val="restart"/>
          </w:tcPr>
          <w:p w14:paraId="27332E40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182048B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3F54AA6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43D896A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cation of activities</w:t>
            </w:r>
          </w:p>
        </w:tc>
        <w:tc>
          <w:tcPr>
            <w:tcW w:w="1328" w:type="dxa"/>
            <w:gridSpan w:val="2"/>
          </w:tcPr>
          <w:p w14:paraId="17CD6973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E530E4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356DDA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70" w:type="dxa"/>
            <w:vMerge w:val="restart"/>
          </w:tcPr>
          <w:p w14:paraId="068159A9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B5958A6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DAAB13F" w14:textId="77777777" w:rsidR="007110C6" w:rsidRPr="00FC336D" w:rsidRDefault="007110C6" w:rsidP="00014F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39" w:type="dxa"/>
            <w:vMerge w:val="restart"/>
          </w:tcPr>
          <w:p w14:paraId="385E88AA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DADC63D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en you </w:t>
            </w:r>
            <w:proofErr w:type="gramStart"/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gan</w:t>
            </w:r>
            <w:proofErr w:type="gramEnd"/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year)</w:t>
            </w:r>
          </w:p>
        </w:tc>
        <w:tc>
          <w:tcPr>
            <w:tcW w:w="4810" w:type="dxa"/>
            <w:gridSpan w:val="4"/>
            <w:vMerge w:val="restart"/>
          </w:tcPr>
          <w:p w14:paraId="2E9ADBE4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5F2897B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490EA6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67C7C0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</w:tr>
      <w:tr w:rsidR="007110C6" w:rsidRPr="00FC336D" w14:paraId="1920530A" w14:textId="77777777" w:rsidTr="00014FC0">
        <w:trPr>
          <w:trHeight w:val="373"/>
        </w:trPr>
        <w:tc>
          <w:tcPr>
            <w:tcW w:w="659" w:type="dxa"/>
            <w:vMerge/>
          </w:tcPr>
          <w:p w14:paraId="6236401E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vMerge/>
          </w:tcPr>
          <w:p w14:paraId="5646B31C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vMerge w:val="restart"/>
          </w:tcPr>
          <w:p w14:paraId="71522ECE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688" w:type="dxa"/>
            <w:vMerge w:val="restart"/>
          </w:tcPr>
          <w:p w14:paraId="78DA9BC7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70" w:type="dxa"/>
            <w:vMerge/>
          </w:tcPr>
          <w:p w14:paraId="759726BD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Merge/>
          </w:tcPr>
          <w:p w14:paraId="42B60DD5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0" w:type="dxa"/>
            <w:gridSpan w:val="4"/>
            <w:vMerge/>
          </w:tcPr>
          <w:p w14:paraId="5D3D70E1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10C6" w:rsidRPr="00FC336D" w14:paraId="0B5C9306" w14:textId="77777777" w:rsidTr="00014FC0">
        <w:trPr>
          <w:trHeight w:val="462"/>
        </w:trPr>
        <w:tc>
          <w:tcPr>
            <w:tcW w:w="659" w:type="dxa"/>
            <w:vMerge/>
          </w:tcPr>
          <w:p w14:paraId="081E5E4F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vMerge/>
          </w:tcPr>
          <w:p w14:paraId="1014AE9B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vMerge/>
          </w:tcPr>
          <w:p w14:paraId="047B22BD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vMerge/>
          </w:tcPr>
          <w:p w14:paraId="02F0698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vMerge/>
          </w:tcPr>
          <w:p w14:paraId="5C0C4038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Merge/>
          </w:tcPr>
          <w:p w14:paraId="5D0893B0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</w:tcPr>
          <w:p w14:paraId="2D16B4A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iterate</w:t>
            </w:r>
            <w:proofErr w:type="spellEnd"/>
          </w:p>
        </w:tc>
        <w:tc>
          <w:tcPr>
            <w:tcW w:w="956" w:type="dxa"/>
          </w:tcPr>
          <w:p w14:paraId="5B1C81B1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178" w:type="dxa"/>
          </w:tcPr>
          <w:p w14:paraId="6FA85125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745" w:type="dxa"/>
          </w:tcPr>
          <w:p w14:paraId="273DDD39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ademic</w:t>
            </w:r>
          </w:p>
        </w:tc>
      </w:tr>
      <w:tr w:rsidR="007110C6" w:rsidRPr="00FC336D" w14:paraId="1710FE50" w14:textId="77777777" w:rsidTr="00014FC0">
        <w:trPr>
          <w:trHeight w:val="743"/>
        </w:trPr>
        <w:tc>
          <w:tcPr>
            <w:tcW w:w="659" w:type="dxa"/>
          </w:tcPr>
          <w:p w14:paraId="7981134F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7CEBE80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016F17A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1DEA613E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</w:tcPr>
          <w:p w14:paraId="43A154A0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1F385FF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50C59297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</w:tcPr>
          <w:p w14:paraId="4695963A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73B1141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6B5BF10B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</w:tcPr>
          <w:p w14:paraId="413B3299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1F8F7AB" w14:textId="77777777" w:rsidR="007110C6" w:rsidRPr="00FC336D" w:rsidRDefault="007110C6" w:rsidP="007110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741FBDD" w14:textId="77777777" w:rsidR="007110C6" w:rsidRPr="00FC336D" w:rsidRDefault="007110C6" w:rsidP="007110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C336D">
        <w:rPr>
          <w:rFonts w:ascii="Times New Roman" w:hAnsi="Times New Roman" w:cs="Times New Roman"/>
          <w:color w:val="000000"/>
          <w:sz w:val="20"/>
          <w:szCs w:val="20"/>
          <w:lang w:val="en-US"/>
        </w:rPr>
        <w:t>Section B1:</w:t>
      </w:r>
    </w:p>
    <w:tbl>
      <w:tblPr>
        <w:tblStyle w:val="TableGrid"/>
        <w:tblW w:w="9556" w:type="dxa"/>
        <w:tblInd w:w="-572" w:type="dxa"/>
        <w:tblLook w:val="04A0" w:firstRow="1" w:lastRow="0" w:firstColumn="1" w:lastColumn="0" w:noHBand="0" w:noVBand="1"/>
      </w:tblPr>
      <w:tblGrid>
        <w:gridCol w:w="772"/>
        <w:gridCol w:w="1638"/>
        <w:gridCol w:w="1105"/>
        <w:gridCol w:w="1320"/>
        <w:gridCol w:w="925"/>
        <w:gridCol w:w="1046"/>
        <w:gridCol w:w="923"/>
        <w:gridCol w:w="1827"/>
      </w:tblGrid>
      <w:tr w:rsidR="007110C6" w:rsidRPr="00FC336D" w14:paraId="4DDC2618" w14:textId="77777777" w:rsidTr="00014FC0">
        <w:trPr>
          <w:trHeight w:val="677"/>
        </w:trPr>
        <w:tc>
          <w:tcPr>
            <w:tcW w:w="772" w:type="dxa"/>
            <w:vMerge w:val="restart"/>
          </w:tcPr>
          <w:p w14:paraId="49683596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DDCA657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4E63231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E2072CC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DE0AC49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F3E64DC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7AFF475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nt </w:t>
            </w:r>
          </w:p>
          <w:p w14:paraId="6442109B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º</w:t>
            </w:r>
            <w:proofErr w:type="gramEnd"/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___</w:t>
            </w:r>
          </w:p>
        </w:tc>
        <w:tc>
          <w:tcPr>
            <w:tcW w:w="4988" w:type="dxa"/>
            <w:gridSpan w:val="4"/>
          </w:tcPr>
          <w:p w14:paraId="5583FDEC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vial name:</w:t>
            </w:r>
          </w:p>
        </w:tc>
        <w:tc>
          <w:tcPr>
            <w:tcW w:w="3796" w:type="dxa"/>
            <w:gridSpan w:val="3"/>
          </w:tcPr>
          <w:p w14:paraId="43B12AFD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tanical classification</w:t>
            </w:r>
          </w:p>
          <w:p w14:paraId="7ECB0718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nt name (family):</w:t>
            </w:r>
          </w:p>
        </w:tc>
      </w:tr>
      <w:tr w:rsidR="007110C6" w:rsidRPr="00FC336D" w14:paraId="26881AC7" w14:textId="77777777" w:rsidTr="00014FC0">
        <w:trPr>
          <w:trHeight w:val="1229"/>
        </w:trPr>
        <w:tc>
          <w:tcPr>
            <w:tcW w:w="772" w:type="dxa"/>
            <w:vMerge/>
          </w:tcPr>
          <w:p w14:paraId="11AE42A9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653FFBFF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tilization</w:t>
            </w:r>
          </w:p>
          <w:p w14:paraId="62B36517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Type of </w:t>
            </w:r>
            <w:proofErr w:type="spellStart"/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ease</w:t>
            </w:r>
            <w:proofErr w:type="spellEnd"/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146" w:type="dxa"/>
            <w:gridSpan w:val="6"/>
          </w:tcPr>
          <w:p w14:paraId="1739FC13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10C6" w:rsidRPr="00FC336D" w14:paraId="0C5F03AB" w14:textId="77777777" w:rsidTr="00014FC0">
        <w:trPr>
          <w:trHeight w:val="263"/>
        </w:trPr>
        <w:tc>
          <w:tcPr>
            <w:tcW w:w="772" w:type="dxa"/>
            <w:vMerge/>
          </w:tcPr>
          <w:p w14:paraId="4E780EC5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  <w:vMerge w:val="restart"/>
          </w:tcPr>
          <w:p w14:paraId="6EDB8A88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raction techniques</w:t>
            </w:r>
          </w:p>
        </w:tc>
        <w:tc>
          <w:tcPr>
            <w:tcW w:w="1105" w:type="dxa"/>
          </w:tcPr>
          <w:p w14:paraId="775E83FB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otion</w:t>
            </w:r>
            <w:proofErr w:type="spellEnd"/>
          </w:p>
        </w:tc>
        <w:tc>
          <w:tcPr>
            <w:tcW w:w="1320" w:type="dxa"/>
          </w:tcPr>
          <w:p w14:paraId="7FFA28B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ceration</w:t>
            </w:r>
          </w:p>
        </w:tc>
        <w:tc>
          <w:tcPr>
            <w:tcW w:w="1971" w:type="dxa"/>
            <w:gridSpan w:val="2"/>
          </w:tcPr>
          <w:p w14:paraId="3AF81FE3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usion</w:t>
            </w:r>
          </w:p>
        </w:tc>
        <w:tc>
          <w:tcPr>
            <w:tcW w:w="2750" w:type="dxa"/>
            <w:gridSpan w:val="2"/>
          </w:tcPr>
          <w:p w14:paraId="5BEC1E9B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taplasm</w:t>
            </w:r>
          </w:p>
        </w:tc>
      </w:tr>
      <w:tr w:rsidR="007110C6" w:rsidRPr="00FC336D" w14:paraId="12B335C3" w14:textId="77777777" w:rsidTr="00014FC0">
        <w:trPr>
          <w:trHeight w:val="422"/>
        </w:trPr>
        <w:tc>
          <w:tcPr>
            <w:tcW w:w="772" w:type="dxa"/>
            <w:vMerge/>
          </w:tcPr>
          <w:p w14:paraId="341C650E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  <w:vMerge/>
          </w:tcPr>
          <w:p w14:paraId="405D8AD3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5FA39818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220EA996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gridSpan w:val="2"/>
          </w:tcPr>
          <w:p w14:paraId="278CA34E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50" w:type="dxa"/>
            <w:gridSpan w:val="2"/>
          </w:tcPr>
          <w:p w14:paraId="5961A99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10C6" w:rsidRPr="00FC336D" w14:paraId="3E54E665" w14:textId="77777777" w:rsidTr="00014FC0">
        <w:trPr>
          <w:trHeight w:val="250"/>
        </w:trPr>
        <w:tc>
          <w:tcPr>
            <w:tcW w:w="772" w:type="dxa"/>
            <w:vMerge/>
          </w:tcPr>
          <w:p w14:paraId="002226A7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  <w:vMerge w:val="restart"/>
          </w:tcPr>
          <w:p w14:paraId="3931799C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nt component </w:t>
            </w:r>
          </w:p>
        </w:tc>
        <w:tc>
          <w:tcPr>
            <w:tcW w:w="1105" w:type="dxa"/>
          </w:tcPr>
          <w:p w14:paraId="3A131E34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320" w:type="dxa"/>
          </w:tcPr>
          <w:p w14:paraId="0A7A9287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ot</w:t>
            </w:r>
          </w:p>
        </w:tc>
        <w:tc>
          <w:tcPr>
            <w:tcW w:w="925" w:type="dxa"/>
          </w:tcPr>
          <w:p w14:paraId="1B53EC28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em</w:t>
            </w:r>
            <w:proofErr w:type="spellEnd"/>
          </w:p>
        </w:tc>
        <w:tc>
          <w:tcPr>
            <w:tcW w:w="1046" w:type="dxa"/>
          </w:tcPr>
          <w:p w14:paraId="7D978D53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it</w:t>
            </w:r>
          </w:p>
        </w:tc>
        <w:tc>
          <w:tcPr>
            <w:tcW w:w="923" w:type="dxa"/>
          </w:tcPr>
          <w:p w14:paraId="3A159E57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ower</w:t>
            </w:r>
          </w:p>
        </w:tc>
        <w:tc>
          <w:tcPr>
            <w:tcW w:w="1827" w:type="dxa"/>
          </w:tcPr>
          <w:p w14:paraId="6A684CBD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igmas</w:t>
            </w:r>
          </w:p>
        </w:tc>
      </w:tr>
      <w:tr w:rsidR="007110C6" w:rsidRPr="00FC336D" w14:paraId="55A3ECDD" w14:textId="77777777" w:rsidTr="00014FC0">
        <w:trPr>
          <w:trHeight w:val="422"/>
        </w:trPr>
        <w:tc>
          <w:tcPr>
            <w:tcW w:w="772" w:type="dxa"/>
            <w:vMerge/>
          </w:tcPr>
          <w:p w14:paraId="5A17949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  <w:vMerge/>
          </w:tcPr>
          <w:p w14:paraId="55AB83BF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2FEA2701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44E72B6D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14:paraId="7379DB2C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24DA1A60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</w:tcPr>
          <w:p w14:paraId="5E32A439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</w:tcPr>
          <w:p w14:paraId="57D3064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10C6" w:rsidRPr="00FC336D" w14:paraId="55F06A2F" w14:textId="77777777" w:rsidTr="00014FC0">
        <w:trPr>
          <w:trHeight w:val="142"/>
        </w:trPr>
        <w:tc>
          <w:tcPr>
            <w:tcW w:w="772" w:type="dxa"/>
            <w:vMerge/>
          </w:tcPr>
          <w:p w14:paraId="0CC2C0CA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266ACB71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lateral effects</w:t>
            </w:r>
          </w:p>
        </w:tc>
        <w:tc>
          <w:tcPr>
            <w:tcW w:w="7146" w:type="dxa"/>
            <w:gridSpan w:val="6"/>
          </w:tcPr>
          <w:p w14:paraId="6A0B8185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674B27E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10C6" w:rsidRPr="00FC336D" w14:paraId="290FBCF2" w14:textId="77777777" w:rsidTr="00014FC0">
        <w:trPr>
          <w:trHeight w:val="142"/>
        </w:trPr>
        <w:tc>
          <w:tcPr>
            <w:tcW w:w="772" w:type="dxa"/>
            <w:vMerge/>
          </w:tcPr>
          <w:p w14:paraId="032661D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72837979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traindications </w:t>
            </w:r>
          </w:p>
        </w:tc>
        <w:tc>
          <w:tcPr>
            <w:tcW w:w="7146" w:type="dxa"/>
            <w:gridSpan w:val="6"/>
          </w:tcPr>
          <w:p w14:paraId="38D7FC0A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0ECD762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BD04A6F" w14:textId="77777777" w:rsidR="007110C6" w:rsidRPr="00FC336D" w:rsidRDefault="007110C6" w:rsidP="007110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0C458D7" w14:textId="77777777" w:rsidR="007110C6" w:rsidRPr="00FC336D" w:rsidRDefault="007110C6" w:rsidP="007110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C336D">
        <w:rPr>
          <w:rFonts w:ascii="Times New Roman" w:hAnsi="Times New Roman" w:cs="Times New Roman"/>
          <w:color w:val="000000"/>
          <w:sz w:val="20"/>
          <w:szCs w:val="20"/>
          <w:lang w:val="en-US"/>
        </w:rPr>
        <w:t>Section B2:</w:t>
      </w:r>
    </w:p>
    <w:tbl>
      <w:tblPr>
        <w:tblStyle w:val="TableGrid"/>
        <w:tblW w:w="9568" w:type="dxa"/>
        <w:tblInd w:w="-572" w:type="dxa"/>
        <w:tblLook w:val="04A0" w:firstRow="1" w:lastRow="0" w:firstColumn="1" w:lastColumn="0" w:noHBand="0" w:noVBand="1"/>
      </w:tblPr>
      <w:tblGrid>
        <w:gridCol w:w="2259"/>
        <w:gridCol w:w="7309"/>
      </w:tblGrid>
      <w:tr w:rsidR="007110C6" w:rsidRPr="00FC336D" w14:paraId="4E07A406" w14:textId="77777777" w:rsidTr="00014FC0">
        <w:trPr>
          <w:trHeight w:val="400"/>
        </w:trPr>
        <w:tc>
          <w:tcPr>
            <w:tcW w:w="2259" w:type="dxa"/>
          </w:tcPr>
          <w:p w14:paraId="67912C1C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cation Area</w:t>
            </w:r>
          </w:p>
        </w:tc>
        <w:tc>
          <w:tcPr>
            <w:tcW w:w="7309" w:type="dxa"/>
          </w:tcPr>
          <w:p w14:paraId="47561F9D" w14:textId="77777777" w:rsidR="007110C6" w:rsidRPr="00FC336D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10C6" w:rsidRPr="001B2951" w14:paraId="6C930F61" w14:textId="77777777" w:rsidTr="00014FC0">
        <w:trPr>
          <w:trHeight w:val="386"/>
        </w:trPr>
        <w:tc>
          <w:tcPr>
            <w:tcW w:w="2259" w:type="dxa"/>
          </w:tcPr>
          <w:p w14:paraId="162C59CB" w14:textId="77777777" w:rsidR="007110C6" w:rsidRPr="001B2951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3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S</w:t>
            </w:r>
          </w:p>
        </w:tc>
        <w:tc>
          <w:tcPr>
            <w:tcW w:w="7309" w:type="dxa"/>
          </w:tcPr>
          <w:p w14:paraId="3E7D6B88" w14:textId="77777777" w:rsidR="007110C6" w:rsidRPr="001B2951" w:rsidRDefault="007110C6" w:rsidP="00014F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0C1E74F" w14:textId="77777777" w:rsidR="007110C6" w:rsidRDefault="007110C6" w:rsidP="007110C6"/>
    <w:p w14:paraId="09D3B145" w14:textId="77777777" w:rsidR="007110C6" w:rsidRPr="00074C47" w:rsidRDefault="007110C6" w:rsidP="007110C6">
      <w:pPr>
        <w:pStyle w:val="ListParagraph"/>
        <w:rPr>
          <w:rFonts w:cstheme="minorHAnsi"/>
          <w:color w:val="000000" w:themeColor="text1"/>
          <w:lang w:val="en-US"/>
        </w:rPr>
      </w:pPr>
    </w:p>
    <w:p w14:paraId="360B178E" w14:textId="77777777" w:rsidR="0055181A" w:rsidRDefault="0055181A"/>
    <w:sectPr w:rsidR="0055181A" w:rsidSect="007110C6">
      <w:pgSz w:w="11906" w:h="16838"/>
      <w:pgMar w:top="415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C6"/>
    <w:rsid w:val="00307256"/>
    <w:rsid w:val="00307F8C"/>
    <w:rsid w:val="0055181A"/>
    <w:rsid w:val="007110C6"/>
    <w:rsid w:val="00A268F8"/>
    <w:rsid w:val="00B6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DFF12"/>
  <w15:chartTrackingRefBased/>
  <w15:docId w15:val="{2193B414-EA69-4A00-BEA7-5A01175C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0C6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1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1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0C6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1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0C6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1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0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10C6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1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Frontiers Media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1</cp:revision>
  <dcterms:created xsi:type="dcterms:W3CDTF">2025-12-22T09:52:00Z</dcterms:created>
  <dcterms:modified xsi:type="dcterms:W3CDTF">2025-12-22T09:52:00Z</dcterms:modified>
</cp:coreProperties>
</file>